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475AD" w14:textId="77777777" w:rsidR="00547DE7" w:rsidRPr="000A468C" w:rsidRDefault="00547DE7" w:rsidP="00547DE7">
      <w:pPr>
        <w:pStyle w:val="Overskrift1"/>
        <w:keepNext w:val="0"/>
        <w:keepLines w:val="0"/>
        <w:numPr>
          <w:ilvl w:val="0"/>
          <w:numId w:val="5"/>
        </w:numPr>
        <w:spacing w:line="360" w:lineRule="auto"/>
        <w:rPr>
          <w:rFonts w:eastAsia="Calibri" w:cs="Calibri"/>
        </w:rPr>
      </w:pPr>
      <w:r w:rsidRPr="6DA61533">
        <w:rPr>
          <w:rFonts w:eastAsia="Calibri" w:cs="Calibri"/>
        </w:rPr>
        <w:t>Table S1 – Presurgical variables registered by NOR</w:t>
      </w:r>
      <w:r>
        <w:rPr>
          <w:rFonts w:eastAsia="Calibri" w:cs="Calibri"/>
        </w:rPr>
        <w:t>s</w:t>
      </w:r>
      <w:r w:rsidRPr="6DA61533">
        <w:rPr>
          <w:rFonts w:eastAsia="Calibri" w:cs="Calibri"/>
        </w:rPr>
        <w:t>pine</w:t>
      </w:r>
    </w:p>
    <w:p w14:paraId="1033467E" w14:textId="77777777" w:rsidR="00547DE7" w:rsidRPr="000A468C" w:rsidRDefault="00547DE7" w:rsidP="00547DE7">
      <w:pPr>
        <w:spacing w:line="360" w:lineRule="auto"/>
        <w:rPr>
          <w:rFonts w:ascii="Aptos" w:eastAsia="Aptos" w:hAnsi="Aptos" w:cs="Aptos"/>
          <w:color w:val="000000" w:themeColor="text1"/>
        </w:rPr>
      </w:pPr>
      <w:r w:rsidRPr="6DA61533">
        <w:rPr>
          <w:rFonts w:ascii="Aptos" w:eastAsia="Aptos" w:hAnsi="Aptos" w:cs="Aptos"/>
          <w:color w:val="000000" w:themeColor="text1"/>
        </w:rPr>
        <w:t>Variables are listed with applicable options in parentheses. The following variables are collected from questionnaires issued to the patients:</w:t>
      </w:r>
    </w:p>
    <w:p w14:paraId="1A23FEAE" w14:textId="77777777" w:rsidR="00547DE7" w:rsidRPr="000A468C" w:rsidRDefault="00547DE7" w:rsidP="00547DE7">
      <w:pPr>
        <w:spacing w:line="360" w:lineRule="auto"/>
        <w:rPr>
          <w:rFonts w:ascii="Aptos" w:eastAsia="Aptos" w:hAnsi="Aptos" w:cs="Aptos"/>
          <w:color w:val="000000" w:themeColor="text1"/>
        </w:rPr>
      </w:pPr>
    </w:p>
    <w:p w14:paraId="71EE27CF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smokes (yes/no/previously)</w:t>
      </w:r>
    </w:p>
    <w:p w14:paraId="587A1ECB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uses snuff/snus (yes/no/previously)</w:t>
      </w:r>
    </w:p>
    <w:p w14:paraId="5FFC2F7B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 height (m)</w:t>
      </w:r>
    </w:p>
    <w:p w14:paraId="68B66470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 weight (kg)</w:t>
      </w:r>
    </w:p>
    <w:p w14:paraId="383805F6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Any prior treatment for current problems (yes/no)</w:t>
      </w:r>
    </w:p>
    <w:p w14:paraId="58499013" w14:textId="77777777" w:rsidR="00547DE7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Effect of prior treatments (individual questions, answered with improvement/no change/worsening/not applicable)</w:t>
      </w:r>
    </w:p>
    <w:p w14:paraId="1928FD59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Effect of training with physiotherapist</w:t>
      </w:r>
    </w:p>
    <w:p w14:paraId="548C0E01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 xml:space="preserve">Effect of other treatment from physiotherapist </w:t>
      </w:r>
    </w:p>
    <w:p w14:paraId="1C0231EE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Effect of manual therapy</w:t>
      </w:r>
    </w:p>
    <w:p w14:paraId="1B422AB7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Effect of psychomotor physiotherapy</w:t>
      </w:r>
    </w:p>
    <w:p w14:paraId="546D6B3F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 xml:space="preserve">Effect of chiropractic treatment </w:t>
      </w:r>
    </w:p>
    <w:p w14:paraId="04B835A5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Effect of treatment at multidisciplinary outpatient clinic for back patients, or treatment at rehabilitation centre</w:t>
      </w:r>
    </w:p>
    <w:p w14:paraId="29EEA1AE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Effect of other treatment</w:t>
      </w:r>
    </w:p>
    <w:p w14:paraId="42BD6687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Duration of patient’s back/hip pain (no back/hip pain, less than 3 months, 3-12 months, 1-2 years, more than 2 years)</w:t>
      </w:r>
    </w:p>
    <w:p w14:paraId="77132C78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Duration of patient’s leg pain (no radiating pain, less than 3 months, 3-12 months, 1-2 years, more than 2 years)</w:t>
      </w:r>
    </w:p>
    <w:p w14:paraId="359DF938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Waiting time from referral from patient’s GP until completed appointment at specialist outpatient clinic (less than 3 months, 3-6 months, 6-12 months, more than 1 year)</w:t>
      </w:r>
    </w:p>
    <w:p w14:paraId="086EBC54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Waiting time from decision to perform surgery until completed operation (less than 3 months, 3-6 months, 6-12 months, more than 1 year)</w:t>
      </w:r>
    </w:p>
    <w:p w14:paraId="1B3B93F9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uses painkillers due to back and/or leg pain (yes/no)</w:t>
      </w:r>
    </w:p>
    <w:p w14:paraId="57A86670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lastRenderedPageBreak/>
        <w:t>How often the patient uses painkillers (not applicable, less often than monthly, every month, every week, daily, several times a day)</w:t>
      </w:r>
    </w:p>
    <w:p w14:paraId="726EAC41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-reported severity of back/hip pain in the past week (0-10)</w:t>
      </w:r>
    </w:p>
    <w:p w14:paraId="1AD32417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-reported severity of leg pain in the past week (0-10)</w:t>
      </w:r>
    </w:p>
    <w:p w14:paraId="311C3E2E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 answers to the Oswestry Low Back Pain Disability Questionnaire (individual questions answered on a 6-point scale, ranging from 0 or no impact on the category in question, to 5 or complete impairment from back/leg pain)</w:t>
      </w:r>
    </w:p>
    <w:p w14:paraId="238A2A8D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in intensity</w:t>
      </w:r>
    </w:p>
    <w:p w14:paraId="068F33C6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ersonal care</w:t>
      </w:r>
    </w:p>
    <w:p w14:paraId="3EC1F085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Lifting</w:t>
      </w:r>
    </w:p>
    <w:p w14:paraId="313503FF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Walking</w:t>
      </w:r>
    </w:p>
    <w:p w14:paraId="59E713C5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Sitting</w:t>
      </w:r>
    </w:p>
    <w:p w14:paraId="10EE4702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Standing</w:t>
      </w:r>
    </w:p>
    <w:p w14:paraId="2026D46C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Sleeping</w:t>
      </w:r>
    </w:p>
    <w:p w14:paraId="0CAFEBA9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Sex life (if applicable)</w:t>
      </w:r>
    </w:p>
    <w:p w14:paraId="53F05D41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Social life</w:t>
      </w:r>
    </w:p>
    <w:p w14:paraId="47365C8E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Travelling</w:t>
      </w:r>
    </w:p>
    <w:p w14:paraId="0B899A8A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Oswestry Disability Index, calculated from the Oswestry Low Back Pain Disability Questionnaire</w:t>
      </w:r>
    </w:p>
    <w:p w14:paraId="38FA69A3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704028DF">
        <w:rPr>
          <w:rFonts w:ascii="Calibri" w:eastAsia="Calibri" w:hAnsi="Calibri" w:cs="Calibri"/>
          <w:color w:val="000000" w:themeColor="text1"/>
        </w:rPr>
        <w:t>Patient answers to the EQ-5D-5L Health Questionnaire (answered on a 5-point scale, ranging from 1 or no problems in the given category, to 5 or complete impairment from back/leg pain)</w:t>
      </w:r>
    </w:p>
    <w:p w14:paraId="79B37352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Mobility</w:t>
      </w:r>
    </w:p>
    <w:p w14:paraId="745BFA36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Self-care</w:t>
      </w:r>
    </w:p>
    <w:p w14:paraId="079AD957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Usual activities</w:t>
      </w:r>
    </w:p>
    <w:p w14:paraId="5A908B7C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in/discomfort</w:t>
      </w:r>
    </w:p>
    <w:p w14:paraId="76440CAE" w14:textId="77777777" w:rsidR="00547DE7" w:rsidRPr="000A468C" w:rsidRDefault="00547DE7" w:rsidP="00547DE7">
      <w:pPr>
        <w:pStyle w:val="Listeavsnitt"/>
        <w:numPr>
          <w:ilvl w:val="1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Anxiety/depression</w:t>
      </w:r>
    </w:p>
    <w:p w14:paraId="2BA759FC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EQ-5D index, calculated from the EQ-5D-5L Questionnaire and the UK value set</w:t>
      </w:r>
    </w:p>
    <w:p w14:paraId="4E33EC3E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self-assessed state of health (scored on VAS scale from 0 to 100)</w:t>
      </w:r>
    </w:p>
    <w:p w14:paraId="38FADC3E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belief that current pain will become persistent (answered on 0-10 scale)</w:t>
      </w:r>
    </w:p>
    <w:p w14:paraId="0AE00893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lastRenderedPageBreak/>
        <w:t>Patient’s belief that they will resume their current work in 6 months (answered on 0-10 scale)</w:t>
      </w:r>
    </w:p>
    <w:p w14:paraId="4FB59EE8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belief that increased pain indicates they should stop activity until the pain subsides (answered on 0-10 scale)</w:t>
      </w:r>
    </w:p>
    <w:p w14:paraId="059E0A45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belief that their current pain means they should not do their current work (answered on 0-10 scale)</w:t>
      </w:r>
    </w:p>
    <w:p w14:paraId="1AFCA055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marital status (married or cohabiting/single)</w:t>
      </w:r>
    </w:p>
    <w:p w14:paraId="689F973F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has difficulties reading or writing (none/to some extent/a great deal)</w:t>
      </w:r>
    </w:p>
    <w:p w14:paraId="4D7A38D5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Patient’s employment status before surgery (employed full time, employed part time, student/pupil, retired, unemployed, on sick leave, on partial sick leave, on work assessment allowance, receiving disability benefits)</w:t>
      </w:r>
    </w:p>
    <w:p w14:paraId="64E32143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Duration of sick leave for back-related problems (not applicable, less than 3 months, 3-6 months, 6-12 months, more than 1 year)</w:t>
      </w:r>
    </w:p>
    <w:p w14:paraId="787FF807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atient’s belief that their current employer would like to have them back in the workplace (yes/no/do not know)</w:t>
      </w:r>
    </w:p>
    <w:p w14:paraId="605B2BF0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has applied for a disability pension (yes/no/planning to/pension already granted)</w:t>
      </w:r>
    </w:p>
    <w:p w14:paraId="24B178B8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has applied for compensation from any insurance company, including the Norwegian patient injury compensation scheme or occupational injury compensation (yes/no/planning to/compensation already granted)</w:t>
      </w:r>
    </w:p>
    <w:p w14:paraId="4770FF36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atient’s assessment of their work as physically heavy (scored on a 0-10 scale)</w:t>
      </w:r>
    </w:p>
    <w:p w14:paraId="54FBA8B0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atient’s assessment of their work as monotonous (scored on a 0-10 scale)</w:t>
      </w:r>
    </w:p>
    <w:p w14:paraId="55833B42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atient’s first language (Norwegian/Sami/other, specified in the form)</w:t>
      </w:r>
    </w:p>
    <w:p w14:paraId="26852C38" w14:textId="77777777" w:rsidR="00547DE7" w:rsidRPr="000A468C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atient’s level of education (primary school, vocational school, upper secondary, less than 4 years of university, 4 years of university or more)</w:t>
      </w:r>
    </w:p>
    <w:p w14:paraId="5DFE20A1" w14:textId="77777777" w:rsidR="00547DE7" w:rsidRPr="003D22F4" w:rsidRDefault="00547DE7" w:rsidP="00547DE7">
      <w:pPr>
        <w:pStyle w:val="Listeavsnitt"/>
        <w:numPr>
          <w:ilvl w:val="0"/>
          <w:numId w:val="4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atient’s ethnic/cultural affiliation</w:t>
      </w:r>
    </w:p>
    <w:p w14:paraId="7936BAD8" w14:textId="77777777" w:rsidR="00547DE7" w:rsidRPr="000A468C" w:rsidRDefault="00547DE7" w:rsidP="00547DE7">
      <w:pPr>
        <w:pStyle w:val="Listeavsnitt"/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</w:p>
    <w:p w14:paraId="43AAE20F" w14:textId="77777777" w:rsidR="00547DE7" w:rsidRPr="000A468C" w:rsidRDefault="00547DE7" w:rsidP="00547DE7">
      <w:p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The following variables are collected from surgeons’ registration forms:</w:t>
      </w:r>
    </w:p>
    <w:p w14:paraId="0DAF4161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 xml:space="preserve">Whether patient has undergone spine surgery previously (no/yes, same vertebra/yes, different vertebra/yes, on same and different vertebra/unknown) </w:t>
      </w:r>
    </w:p>
    <w:p w14:paraId="176BD73F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lastRenderedPageBreak/>
        <w:t>Whether patient is taking blood thinning medication regularly (yes, with the medication and date of discontinuation specified/no)</w:t>
      </w:r>
    </w:p>
    <w:p w14:paraId="1F2D376C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is taking steroids (yes/no)</w:t>
      </w:r>
    </w:p>
    <w:p w14:paraId="24B3F22B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is on other immunosuppressive treatment (yes/no)</w:t>
      </w:r>
    </w:p>
    <w:p w14:paraId="265E1D7C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is suffering from other relevant conditions: (individual yes/no questions, unless otherwise specified)</w:t>
      </w:r>
    </w:p>
    <w:p w14:paraId="039DEAED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Rheumatoid arthritis</w:t>
      </w:r>
    </w:p>
    <w:p w14:paraId="5C4A4782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Ankylosing spondylitis</w:t>
      </w:r>
    </w:p>
    <w:p w14:paraId="28A63605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Other rheumatic disease</w:t>
      </w:r>
    </w:p>
    <w:p w14:paraId="0B7337F5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Hip- or knee arthrosis</w:t>
      </w:r>
    </w:p>
    <w:p w14:paraId="5E36792F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Depression/anxiety</w:t>
      </w:r>
    </w:p>
    <w:p w14:paraId="6AD3EF57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Generalised pain syndrome</w:t>
      </w:r>
    </w:p>
    <w:p w14:paraId="5F91D2B1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Chronic neurological disease</w:t>
      </w:r>
    </w:p>
    <w:p w14:paraId="784CB454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Cerebrovascular disease</w:t>
      </w:r>
    </w:p>
    <w:p w14:paraId="31AEE72A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Cardiovascular disease</w:t>
      </w:r>
    </w:p>
    <w:p w14:paraId="1DE6F846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olyneuropathy</w:t>
      </w:r>
    </w:p>
    <w:p w14:paraId="40CF49E1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Vascular claudication</w:t>
      </w:r>
    </w:p>
    <w:p w14:paraId="6B521C45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Chronic pulmonary disease</w:t>
      </w:r>
    </w:p>
    <w:p w14:paraId="4813739C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Cancer</w:t>
      </w:r>
    </w:p>
    <w:p w14:paraId="2D46FAC5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Osteoporosis</w:t>
      </w:r>
    </w:p>
    <w:p w14:paraId="170F1BE7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Osteoporotic thoracolumbar fracture</w:t>
      </w:r>
    </w:p>
    <w:p w14:paraId="39AE3992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Hypertension</w:t>
      </w:r>
    </w:p>
    <w:p w14:paraId="6BE368E8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Diabetes mellitus</w:t>
      </w:r>
    </w:p>
    <w:p w14:paraId="0E3C8871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Other endocrine disorders</w:t>
      </w:r>
    </w:p>
    <w:p w14:paraId="434B09C7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rostatism</w:t>
      </w:r>
    </w:p>
    <w:p w14:paraId="30C2F002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Other relevant conditions (free text)</w:t>
      </w:r>
    </w:p>
    <w:p w14:paraId="417E58F7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a CT examination has been conducted (yes/no)</w:t>
      </w:r>
    </w:p>
    <w:p w14:paraId="2727C636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an MRI examination has been conducted (yes/no)</w:t>
      </w:r>
    </w:p>
    <w:p w14:paraId="3BEBCE39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X-ray imaging of the lumbosacral spine has been conducted (yes/no)</w:t>
      </w:r>
    </w:p>
    <w:p w14:paraId="60533AEB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a diagnostic blockade has been performed (yes/yes, in facet joint/yes in nerve root/yes, in facet joint and nerve root/no)</w:t>
      </w:r>
    </w:p>
    <w:p w14:paraId="74083DE2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lastRenderedPageBreak/>
        <w:t>Clinical findings during the above examinations (individual yes/no questions, unless otherwise specified)</w:t>
      </w:r>
    </w:p>
    <w:p w14:paraId="7B3AF23F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Prolapse</w:t>
      </w:r>
    </w:p>
    <w:p w14:paraId="1F6C515A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Intraforaminal prolapse</w:t>
      </w:r>
    </w:p>
    <w:p w14:paraId="1979A3EB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Extreme lateral/extraforaminal prolapse</w:t>
      </w:r>
    </w:p>
    <w:p w14:paraId="6A922704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Central spinal stenosis</w:t>
      </w:r>
    </w:p>
    <w:p w14:paraId="03EFAA96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Lateral/recess stenosis</w:t>
      </w:r>
    </w:p>
    <w:p w14:paraId="1C6FDFB6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Foraminal stenosis</w:t>
      </w:r>
    </w:p>
    <w:p w14:paraId="0AE60AD5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Only disc degeneration/spondylosis without nerve affection</w:t>
      </w:r>
    </w:p>
    <w:p w14:paraId="363A4C52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Isthmic spondylolysis</w:t>
      </w:r>
    </w:p>
    <w:p w14:paraId="758EAF71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Isthmic spondylolisthesis (yes, with Meyerding grade specified on an I-IV scale/no)</w:t>
      </w:r>
    </w:p>
    <w:p w14:paraId="7DED7117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 xml:space="preserve">Degenerative spondylolisthesis observed from MRI (yes, with no. of millimetres of displacement specified/no) </w:t>
      </w:r>
    </w:p>
    <w:p w14:paraId="191886E7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Degenerative scoliosis</w:t>
      </w:r>
    </w:p>
    <w:p w14:paraId="5CFC1605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Kyphosis</w:t>
      </w:r>
    </w:p>
    <w:p w14:paraId="4DE5B04E" w14:textId="77777777" w:rsidR="00547DE7" w:rsidRPr="000A468C" w:rsidRDefault="00547DE7" w:rsidP="00547DE7">
      <w:pPr>
        <w:pStyle w:val="Listeavsnitt"/>
        <w:numPr>
          <w:ilvl w:val="1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Synovial cyst</w:t>
      </w:r>
    </w:p>
    <w:p w14:paraId="7FA98F27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is experiencing paresis (yes, with degree of paresis specified on a 0-5 scale/no)</w:t>
      </w:r>
    </w:p>
    <w:p w14:paraId="26E5BDCF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Duration of paresis (none/less than 24 hours/24 hours-1 week/1 week-3 months/more than 3 months)</w:t>
      </w:r>
    </w:p>
    <w:p w14:paraId="56AF8497" w14:textId="77777777" w:rsidR="00547DE7" w:rsidRPr="000A468C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  <w:lang w:val="en-US"/>
        </w:rPr>
      </w:pPr>
      <w:r w:rsidRPr="6DA61533">
        <w:rPr>
          <w:rFonts w:ascii="Calibri" w:eastAsia="Calibri" w:hAnsi="Calibri" w:cs="Calibri"/>
          <w:color w:val="000000" w:themeColor="text1"/>
        </w:rPr>
        <w:t>Whether patient has cauda equina syndrome (yes/no)</w:t>
      </w:r>
    </w:p>
    <w:p w14:paraId="267E7F41" w14:textId="77777777" w:rsidR="00547DE7" w:rsidRDefault="00547DE7" w:rsidP="00547DE7">
      <w:pPr>
        <w:pStyle w:val="Listeavsnitt"/>
        <w:numPr>
          <w:ilvl w:val="0"/>
          <w:numId w:val="3"/>
        </w:numPr>
        <w:spacing w:line="360" w:lineRule="auto"/>
        <w:rPr>
          <w:rFonts w:ascii="Calibri" w:eastAsia="Calibri" w:hAnsi="Calibri" w:cs="Calibri"/>
          <w:color w:val="000000" w:themeColor="text1"/>
        </w:rPr>
      </w:pPr>
      <w:r w:rsidRPr="6DA61533">
        <w:rPr>
          <w:rFonts w:ascii="Calibri" w:eastAsia="Calibri" w:hAnsi="Calibri" w:cs="Calibri"/>
          <w:color w:val="000000" w:themeColor="text1"/>
        </w:rPr>
        <w:t>Duration of cauda equina syndrome (none/less than 24 hours/24 hours-1 week/1 week-3 months/more than 3 months)</w:t>
      </w:r>
    </w:p>
    <w:p w14:paraId="5B1F942E" w14:textId="5DE4B7C1" w:rsidR="00413096" w:rsidRDefault="00547DE7" w:rsidP="00547DE7">
      <w:r>
        <w:rPr>
          <w:rFonts w:ascii="Calibri" w:eastAsia="Calibri" w:hAnsi="Calibri" w:cs="Calibri"/>
          <w:color w:val="000000" w:themeColor="text1"/>
        </w:rPr>
        <w:br w:type="page"/>
      </w:r>
    </w:p>
    <w:sectPr w:rsidR="0041309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B583FC3"/>
    <w:multiLevelType w:val="multilevel"/>
    <w:tmpl w:val="1DB862B6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D04A83"/>
    <w:multiLevelType w:val="multilevel"/>
    <w:tmpl w:val="F8941186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6CAAE293"/>
    <w:multiLevelType w:val="hybridMultilevel"/>
    <w:tmpl w:val="FFFFFFFF"/>
    <w:lvl w:ilvl="0" w:tplc="8482E8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4CE6A8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6BBEB5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48E21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DEF6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8A248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160B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762A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6AD39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5640B9"/>
    <w:multiLevelType w:val="hybridMultilevel"/>
    <w:tmpl w:val="FFFFFFFF"/>
    <w:lvl w:ilvl="0" w:tplc="E104EA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91834AC">
      <w:start w:val="1"/>
      <w:numFmt w:val="bullet"/>
      <w:lvlText w:val="o"/>
      <w:lvlJc w:val="left"/>
      <w:pPr>
        <w:ind w:left="1440" w:hanging="360"/>
      </w:pPr>
      <w:rPr>
        <w:rFonts w:ascii="Symbol" w:hAnsi="Symbol" w:hint="default"/>
      </w:rPr>
    </w:lvl>
    <w:lvl w:ilvl="2" w:tplc="146E04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02CAB2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2E3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18FA6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B4CE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641D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ACAAE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916958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526560644">
    <w:abstractNumId w:val="0"/>
  </w:num>
  <w:num w:numId="3" w16cid:durableId="2037459127">
    <w:abstractNumId w:val="2"/>
  </w:num>
  <w:num w:numId="4" w16cid:durableId="1882202030">
    <w:abstractNumId w:val="3"/>
  </w:num>
  <w:num w:numId="5" w16cid:durableId="8996792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DE7"/>
    <w:rsid w:val="0002636A"/>
    <w:rsid w:val="000308AB"/>
    <w:rsid w:val="00063063"/>
    <w:rsid w:val="000876B4"/>
    <w:rsid w:val="000B2713"/>
    <w:rsid w:val="000C6F48"/>
    <w:rsid w:val="000E678F"/>
    <w:rsid w:val="0010185C"/>
    <w:rsid w:val="00127724"/>
    <w:rsid w:val="001360ED"/>
    <w:rsid w:val="00142784"/>
    <w:rsid w:val="001447ED"/>
    <w:rsid w:val="0016358E"/>
    <w:rsid w:val="00171D02"/>
    <w:rsid w:val="00175047"/>
    <w:rsid w:val="001967D1"/>
    <w:rsid w:val="001A63A1"/>
    <w:rsid w:val="001C6FEB"/>
    <w:rsid w:val="00234D4A"/>
    <w:rsid w:val="00236A08"/>
    <w:rsid w:val="00244648"/>
    <w:rsid w:val="0024604A"/>
    <w:rsid w:val="002475BD"/>
    <w:rsid w:val="00261CB3"/>
    <w:rsid w:val="002707CF"/>
    <w:rsid w:val="00274504"/>
    <w:rsid w:val="002751BB"/>
    <w:rsid w:val="00291DA8"/>
    <w:rsid w:val="002954AA"/>
    <w:rsid w:val="002C2BF8"/>
    <w:rsid w:val="002D427A"/>
    <w:rsid w:val="002E02B7"/>
    <w:rsid w:val="002E7BEB"/>
    <w:rsid w:val="002F05AD"/>
    <w:rsid w:val="003103E0"/>
    <w:rsid w:val="00325E24"/>
    <w:rsid w:val="0033226F"/>
    <w:rsid w:val="00332C4D"/>
    <w:rsid w:val="00333AFE"/>
    <w:rsid w:val="00353188"/>
    <w:rsid w:val="00364823"/>
    <w:rsid w:val="0039258B"/>
    <w:rsid w:val="003A78DB"/>
    <w:rsid w:val="003B0E76"/>
    <w:rsid w:val="003B5F48"/>
    <w:rsid w:val="003D53D8"/>
    <w:rsid w:val="003E78FC"/>
    <w:rsid w:val="00413096"/>
    <w:rsid w:val="00424484"/>
    <w:rsid w:val="0044705F"/>
    <w:rsid w:val="00456BC5"/>
    <w:rsid w:val="004A3539"/>
    <w:rsid w:val="004A405F"/>
    <w:rsid w:val="004B2FF8"/>
    <w:rsid w:val="004B6F9C"/>
    <w:rsid w:val="004C2AF5"/>
    <w:rsid w:val="004C31CE"/>
    <w:rsid w:val="004C7A97"/>
    <w:rsid w:val="004E19AF"/>
    <w:rsid w:val="005033EB"/>
    <w:rsid w:val="00512641"/>
    <w:rsid w:val="00512A9A"/>
    <w:rsid w:val="00526130"/>
    <w:rsid w:val="00527237"/>
    <w:rsid w:val="0053223C"/>
    <w:rsid w:val="00533DE0"/>
    <w:rsid w:val="00534040"/>
    <w:rsid w:val="005439CA"/>
    <w:rsid w:val="00547DE7"/>
    <w:rsid w:val="00552536"/>
    <w:rsid w:val="00567D94"/>
    <w:rsid w:val="00596E02"/>
    <w:rsid w:val="005D6E1D"/>
    <w:rsid w:val="00605EAE"/>
    <w:rsid w:val="00607041"/>
    <w:rsid w:val="00612305"/>
    <w:rsid w:val="0061274D"/>
    <w:rsid w:val="006326B5"/>
    <w:rsid w:val="00650303"/>
    <w:rsid w:val="006558FD"/>
    <w:rsid w:val="00660B43"/>
    <w:rsid w:val="00673445"/>
    <w:rsid w:val="00677EF6"/>
    <w:rsid w:val="00681CBD"/>
    <w:rsid w:val="006C1C17"/>
    <w:rsid w:val="006D770B"/>
    <w:rsid w:val="006F0587"/>
    <w:rsid w:val="00701C17"/>
    <w:rsid w:val="00704E60"/>
    <w:rsid w:val="007054A5"/>
    <w:rsid w:val="00705BC6"/>
    <w:rsid w:val="00706D14"/>
    <w:rsid w:val="007115D2"/>
    <w:rsid w:val="0072199D"/>
    <w:rsid w:val="00736E03"/>
    <w:rsid w:val="0074275D"/>
    <w:rsid w:val="007A32FD"/>
    <w:rsid w:val="007A6E94"/>
    <w:rsid w:val="007C230D"/>
    <w:rsid w:val="007E3060"/>
    <w:rsid w:val="0080665D"/>
    <w:rsid w:val="00814AFE"/>
    <w:rsid w:val="008152A9"/>
    <w:rsid w:val="00821F1D"/>
    <w:rsid w:val="00822607"/>
    <w:rsid w:val="00825B14"/>
    <w:rsid w:val="00832BCF"/>
    <w:rsid w:val="00852656"/>
    <w:rsid w:val="00860E3D"/>
    <w:rsid w:val="0088414D"/>
    <w:rsid w:val="0088574A"/>
    <w:rsid w:val="008B39F9"/>
    <w:rsid w:val="008C35F9"/>
    <w:rsid w:val="008C5AC9"/>
    <w:rsid w:val="008C7605"/>
    <w:rsid w:val="008E49F4"/>
    <w:rsid w:val="008E7394"/>
    <w:rsid w:val="00900AE7"/>
    <w:rsid w:val="00904603"/>
    <w:rsid w:val="00907B48"/>
    <w:rsid w:val="0091521E"/>
    <w:rsid w:val="0092759B"/>
    <w:rsid w:val="00944019"/>
    <w:rsid w:val="00974470"/>
    <w:rsid w:val="009A5ABB"/>
    <w:rsid w:val="009C2322"/>
    <w:rsid w:val="009C5394"/>
    <w:rsid w:val="009E35BD"/>
    <w:rsid w:val="00A05D76"/>
    <w:rsid w:val="00A11726"/>
    <w:rsid w:val="00A253D9"/>
    <w:rsid w:val="00A2544D"/>
    <w:rsid w:val="00A461EB"/>
    <w:rsid w:val="00A47204"/>
    <w:rsid w:val="00A6545D"/>
    <w:rsid w:val="00A77736"/>
    <w:rsid w:val="00A84B91"/>
    <w:rsid w:val="00AB1842"/>
    <w:rsid w:val="00AC08F9"/>
    <w:rsid w:val="00AC5C50"/>
    <w:rsid w:val="00AD41A3"/>
    <w:rsid w:val="00B02C65"/>
    <w:rsid w:val="00B06E5F"/>
    <w:rsid w:val="00B416E3"/>
    <w:rsid w:val="00B51236"/>
    <w:rsid w:val="00B56DE7"/>
    <w:rsid w:val="00B64E3B"/>
    <w:rsid w:val="00B7540A"/>
    <w:rsid w:val="00B76D9B"/>
    <w:rsid w:val="00B77CC3"/>
    <w:rsid w:val="00B81691"/>
    <w:rsid w:val="00B85F6E"/>
    <w:rsid w:val="00B87766"/>
    <w:rsid w:val="00B91F02"/>
    <w:rsid w:val="00BA6197"/>
    <w:rsid w:val="00BC6B12"/>
    <w:rsid w:val="00BE5E9E"/>
    <w:rsid w:val="00C035CF"/>
    <w:rsid w:val="00C047E2"/>
    <w:rsid w:val="00C14687"/>
    <w:rsid w:val="00C464CA"/>
    <w:rsid w:val="00C578D0"/>
    <w:rsid w:val="00C57A1F"/>
    <w:rsid w:val="00C708EE"/>
    <w:rsid w:val="00C85129"/>
    <w:rsid w:val="00C9535B"/>
    <w:rsid w:val="00CA5EEE"/>
    <w:rsid w:val="00CA7B0A"/>
    <w:rsid w:val="00CB450F"/>
    <w:rsid w:val="00CD24EC"/>
    <w:rsid w:val="00CD6AD6"/>
    <w:rsid w:val="00CF04E6"/>
    <w:rsid w:val="00CF1223"/>
    <w:rsid w:val="00CF257E"/>
    <w:rsid w:val="00D13BF9"/>
    <w:rsid w:val="00D24513"/>
    <w:rsid w:val="00D25C85"/>
    <w:rsid w:val="00D53D0C"/>
    <w:rsid w:val="00D610A6"/>
    <w:rsid w:val="00D62596"/>
    <w:rsid w:val="00D63D6A"/>
    <w:rsid w:val="00D81A3D"/>
    <w:rsid w:val="00DB2259"/>
    <w:rsid w:val="00DC3D15"/>
    <w:rsid w:val="00DE42D2"/>
    <w:rsid w:val="00DE438E"/>
    <w:rsid w:val="00DF0157"/>
    <w:rsid w:val="00E03A23"/>
    <w:rsid w:val="00E46212"/>
    <w:rsid w:val="00E62CBA"/>
    <w:rsid w:val="00E658DC"/>
    <w:rsid w:val="00E731D2"/>
    <w:rsid w:val="00EA21C7"/>
    <w:rsid w:val="00EB7210"/>
    <w:rsid w:val="00EC471A"/>
    <w:rsid w:val="00EC54F5"/>
    <w:rsid w:val="00F37F6E"/>
    <w:rsid w:val="00F414B0"/>
    <w:rsid w:val="00F5122B"/>
    <w:rsid w:val="00F56B03"/>
    <w:rsid w:val="00F60F4C"/>
    <w:rsid w:val="00F6214D"/>
    <w:rsid w:val="00F9455C"/>
    <w:rsid w:val="00F95933"/>
    <w:rsid w:val="00FC0447"/>
    <w:rsid w:val="00FC5F6B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E00567"/>
  <w15:chartTrackingRefBased/>
  <w15:docId w15:val="{946FE32F-CC23-E74B-AD22-30A639633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DE7"/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00AE7"/>
    <w:pPr>
      <w:keepNext/>
      <w:keepLines/>
      <w:numPr>
        <w:numId w:val="1"/>
      </w:numPr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6BC5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547D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547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547D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547D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547D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547D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547D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00AE7"/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56BC5"/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547D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547DE7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547DE7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547DE7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547DE7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547DE7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547DE7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547D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547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547D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547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547D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547DE7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547DE7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547DE7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547D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547DE7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547D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40</Words>
  <Characters>5515</Characters>
  <Application>Microsoft Office Word</Application>
  <DocSecurity>0</DocSecurity>
  <Lines>45</Lines>
  <Paragraphs>13</Paragraphs>
  <ScaleCrop>false</ScaleCrop>
  <Company/>
  <LinksUpToDate>false</LinksUpToDate>
  <CharactersWithSpaces>6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ykke Joakimsen</dc:creator>
  <cp:keywords/>
  <dc:description/>
  <cp:lastModifiedBy>Henrik Lykke Joakimsen</cp:lastModifiedBy>
  <cp:revision>1</cp:revision>
  <dcterms:created xsi:type="dcterms:W3CDTF">2026-03-18T13:54:00Z</dcterms:created>
  <dcterms:modified xsi:type="dcterms:W3CDTF">2026-03-18T13:54:00Z</dcterms:modified>
</cp:coreProperties>
</file>